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3C481" w14:textId="77777777" w:rsidR="002413C0" w:rsidRPr="00C35A22" w:rsidRDefault="002413C0" w:rsidP="002413C0">
      <w:pPr>
        <w:spacing w:line="276" w:lineRule="auto"/>
        <w:jc w:val="both"/>
      </w:pPr>
      <w:r w:rsidRPr="00C35A22">
        <w:t xml:space="preserve">Supplemental Figure 7: Single uEV analysis via flow cytometry equipped with a small particle analyzer. Gating strategy identifies DPP4 positive </w:t>
      </w:r>
      <w:proofErr w:type="spellStart"/>
      <w:r w:rsidRPr="00C35A22">
        <w:t>uEVs</w:t>
      </w:r>
      <w:proofErr w:type="spellEnd"/>
      <w:r w:rsidRPr="00C35A22">
        <w:t xml:space="preserve">, with population percentages identified. (A) Light scatter calibration via </w:t>
      </w:r>
      <w:proofErr w:type="spellStart"/>
      <w:r w:rsidRPr="00C35A22">
        <w:t>FCMPass</w:t>
      </w:r>
      <w:proofErr w:type="spellEnd"/>
      <w:r w:rsidRPr="00C35A22">
        <w:t xml:space="preserve"> showing accurate sizing of particles down to &lt;100 nm using a well-fitted scatter-diameter model. (B) Buffer only control, run with each sample batch, demonstrates minimal background fluorescence. (C) Buffer + antibody mix control, run with each sample batch, confirms the absence of background signal and antibody aggregation. (D) Unstained uEV sample demonstrating the presence of </w:t>
      </w:r>
      <w:proofErr w:type="spellStart"/>
      <w:r w:rsidRPr="00C35A22">
        <w:t>uEVs</w:t>
      </w:r>
      <w:proofErr w:type="spellEnd"/>
      <w:r w:rsidRPr="00C35A22">
        <w:t xml:space="preserve"> in the sample. (E) Representative stained uEV sample showing DPP</w:t>
      </w:r>
      <w:proofErr w:type="gramStart"/>
      <w:r w:rsidRPr="00C35A22">
        <w:t>4  (</w:t>
      </w:r>
      <w:proofErr w:type="gramEnd"/>
      <w:r w:rsidRPr="00C35A22">
        <w:t>conjugated with FITC) fluorescence versus side scatter.</w:t>
      </w:r>
    </w:p>
    <w:p w14:paraId="50D87874" w14:textId="1E73BC61" w:rsidR="002413C0" w:rsidRDefault="002413C0" w:rsidP="002413C0">
      <w:pPr>
        <w:spacing w:line="480" w:lineRule="auto"/>
        <w:ind w:left="-720" w:firstLine="360"/>
      </w:pPr>
      <w:r>
        <w:rPr>
          <w:noProof/>
        </w:rPr>
        <w:drawing>
          <wp:inline distT="114300" distB="114300" distL="114300" distR="114300" wp14:anchorId="0C8F2594" wp14:editId="2531416B">
            <wp:extent cx="5528442" cy="2774731"/>
            <wp:effectExtent l="0" t="0" r="0" b="0"/>
            <wp:docPr id="1279001721" name="image2.png" descr="A collage of graphs and diagram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01721" name="image2.png" descr="A collage of graphs and diagram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3296" cy="27821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45C137" w14:textId="6D1DE060" w:rsidR="002413C0" w:rsidRDefault="002413C0" w:rsidP="002413C0">
      <w:pPr>
        <w:spacing w:line="480" w:lineRule="auto"/>
        <w:ind w:left="-720" w:firstLine="360"/>
      </w:pPr>
    </w:p>
    <w:p w14:paraId="06416E48" w14:textId="573FEC6B" w:rsidR="002413C0" w:rsidRDefault="002413C0" w:rsidP="002413C0">
      <w:pPr>
        <w:spacing w:line="480" w:lineRule="auto"/>
        <w:ind w:left="-720" w:firstLine="360"/>
      </w:pPr>
    </w:p>
    <w:p w14:paraId="1B1320DB" w14:textId="2A069FF2" w:rsidR="002413C0" w:rsidRDefault="002413C0" w:rsidP="002413C0">
      <w:pPr>
        <w:rPr>
          <w:rFonts w:ascii="Arial" w:eastAsia="Arial" w:hAnsi="Arial" w:cs="Arial"/>
        </w:rPr>
      </w:pPr>
    </w:p>
    <w:p w14:paraId="47E03658" w14:textId="77777777" w:rsidR="002413C0" w:rsidRDefault="002413C0" w:rsidP="002413C0">
      <w:pPr>
        <w:rPr>
          <w:rFonts w:ascii="Arial" w:eastAsia="Arial" w:hAnsi="Arial" w:cs="Arial"/>
        </w:rPr>
      </w:pPr>
    </w:p>
    <w:p w14:paraId="1A529418" w14:textId="77777777" w:rsidR="002413C0" w:rsidRDefault="002413C0" w:rsidP="002413C0"/>
    <w:p w14:paraId="6D082E50" w14:textId="77777777" w:rsidR="002413C0" w:rsidRDefault="002413C0" w:rsidP="002413C0"/>
    <w:p w14:paraId="63F08876" w14:textId="77777777" w:rsidR="002413C0" w:rsidRDefault="002413C0"/>
    <w:sectPr w:rsidR="00241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C0"/>
    <w:rsid w:val="002413C0"/>
    <w:rsid w:val="0089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9949"/>
  <w15:chartTrackingRefBased/>
  <w15:docId w15:val="{37BADB63-144C-5B4C-B82D-362CBD9CF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3C0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3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3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3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3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3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3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3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3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3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3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3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3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3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3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3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3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3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7:00Z</dcterms:created>
  <dcterms:modified xsi:type="dcterms:W3CDTF">2026-01-05T00:48:00Z</dcterms:modified>
</cp:coreProperties>
</file>